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S1 Table. The </w:t>
      </w:r>
      <w:r>
        <w:rPr>
          <w:rFonts w:hint="default" w:ascii="Times New Roman" w:hAnsi="Times New Roman" w:eastAsia="楷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vertAlign w:val="baseline"/>
          <w:lang w:val="en-US" w:eastAsia="zh-CN" w:bidi="ar"/>
        </w:rPr>
        <w:t xml:space="preserve">conserved region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quences used for constructing the plasmid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1465" w:tblpY="634"/>
        <w:tblOverlap w:val="never"/>
        <w:tblW w:w="885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731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1547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Pathogen</w:t>
            </w:r>
          </w:p>
        </w:tc>
        <w:tc>
          <w:tcPr>
            <w:tcW w:w="7312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C</w:t>
            </w:r>
            <w:bookmarkStart w:id="0" w:name="_GoBack"/>
            <w:bookmarkEnd w:id="0"/>
            <w:r>
              <w:rPr>
                <w:rFonts w:hint="default" w:ascii="Times New Roman" w:hAnsi="Times New Roman" w:eastAsia="楷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onserved regions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equences</w:t>
            </w:r>
            <w:r>
              <w:rPr>
                <w:rFonts w:hint="default" w:ascii="Times New Roman" w:hAnsi="Times New Roman" w:eastAsia="楷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（5’-3’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6" w:hRule="atLeast"/>
        </w:trPr>
        <w:tc>
          <w:tcPr>
            <w:tcW w:w="1547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楷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SFGR-</w:t>
            </w:r>
            <w:r>
              <w:rPr>
                <w:rFonts w:hint="eastAsia" w:ascii="Times New Roman" w:hAnsi="Times New Roman" w:eastAsia="楷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ompA</w:t>
            </w:r>
          </w:p>
        </w:tc>
        <w:tc>
          <w:tcPr>
            <w:tcW w:w="7312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’-CCAGATACAAAATATACGGTAATATCTGCAGAAACAGCAGGTGATTTAAAGCCTACTCCTAAAGAGAATGTTAAAATAACTATTAATAATGACAACCGTTTTGTTGATTTTACTTTTGATGCATCGACTTTAACGTTATTTGCAGAGGATATAGCTGCAGATGTTATAGATGAAGATTTTGCACCGGGTGGACCGCTTGTAAGTATCCCAAATGCTGCAAATATAAAGAAATCGCTTGAGTTAATGGAGGATGCTCCCAATGGTTCAGATGCACGTCAAGCTTTCAATAACTTTGGTCTAATGACACCGCTACAGGAAGCAGATGCTACAACTCATCTCATTCAAGATGTTGTAAAACCTAGCGATACTATAGCTGCCGTTAATAATCAAGTTGTAGCAAGTAATATATCAAGTAATATAACTGCTCTAAATGCTAGAATGGATAAAGTACAAGTAGCGAATAAAGGTCCTGTTTCTTCCGGTGATGAAGATATGGATGCTAAGTTTGGTGCGTGGATAAGCCC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4" w:hRule="atLeast"/>
        </w:trPr>
        <w:tc>
          <w:tcPr>
            <w:tcW w:w="154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FTSV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73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’-ACACAGAGACGCCCAGATGAACTTGGAAGTGCTTTGTGGTAGGATAAACGTGGAGAATGGGCTGTCTCTTGGAGAACCAGGCCTGTACGACCAAATCTACGATAGGCCAGGGCTTCCAGACCTAGATGTGACTGTCGATGCCACTGGTGTTACAGTGGACATAGGGGCTGTGCCAGACTCAGCATCACAATTGGGCTCATCAATCAACGCTGGGTTGATCACAATCCAGCTCTCAGAGGCATATAAGATCAATCATGACTTCACGTTTTCTGGCCTGTCAAAGACAACAGACCGACGCCTCTCAGAGGTATTCCCCATTACCCATGATGGTTCTGATGGGATGACCCCTGATGTGATTCACACAAGATTGGATGGAACCATTGTGGTGGTTGAATTTTCAACCACTAGGAGCCATAACATTGGGGGCCTGGAGGCAGCATATAGGACAAAGATAGAAAAATATAGGGACCCAATCTCAAGACGTGTTGATATCATGGAGA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TNV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L1</w:t>
            </w:r>
          </w:p>
        </w:tc>
        <w:tc>
          <w:tcPr>
            <w:tcW w:w="73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’-TGAAAGTTCATACACAGGAGACCTATTAATCAGCACAGAGGAAACTGAATCAAAGAAAATGAGGGGCATAGTGAAAATACTTGAGCCTGTTAGATTGATTAAAAGCTGGGTATCACGTGGGTTATCTATTGAGAAAGTATATAGTCCTGTTAATATTATCTTAATGTCACGGTATATCTCCAAAACATTTAATTTGAGTACCAAACAGGTCTCATTATTAGATCCATATGATTTAACAGAATTAGAGAGCATTGTCCGAGGATGGGGAGAATGTGTTATTGACCAGTTCGAAAGTCTCGATAGAGAGGCTCAGAATATGGTTGTTAATAAAGGAATATGCCCTGAGGATGTTATTCCTGATTCATTATTTTCATTTAGGCACACCATGGTACTGTTGAGGAGGTTATTCCCGCAGGATTCTATTTCCTCTTTCTATTAGGCTTTCTTTCTTTTTCATTTTCCGGAGCATACTACTACTA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73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TNV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3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’-GTCTTTTCAAGTTCTTAATGAATTTATCTGAAGAAACATTTCAGCATGAGAGGTTAGGGCAGTTTTCATTTATCGGGAAGGTGCAGTGGAAAATTTTTACACCTAAATCTGAATTTGAGTTTGCTGATATGTACACATCTAAATTTCTAGAGCTCTGGAGTAATCAGCACATAACATACGATTACATCATTCCCAAAGGTAGGGATAATTTGCTTATTTACTTAGTTAGGAAGCTAAATGACCCGAGCATTGTAACTGCCATGACCATGCAATCACCTTTACAATTACGATTCCGTATGCAAGCAAAGCAACATATGAAAGTATGCAGGCTTGACGGGGAGTGGGTTACTTTCAGAGAAGTTTTAGCTGCAGCAAATAGCTTTGCTGAAAGTTACAGTCCAACTAGTCAGGATATAGACTTATTTCAAACATTAACAAGTTGCACATTTTCTAAAGAATATGCATGGAAAGATTTTTTAAATGGAATTCATTGTGATGTTATCCCGACAAAACAAGTTCAGAGGG-3’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ZiZGYwOTYwZTk0OTIzZGJjZmVkZjA3MGY4YWEzMDIifQ=="/>
    <w:docVar w:name="KSO_WPS_MARK_KEY" w:val="c3d2b13c-1bc7-48e7-9c17-461f575f15d0"/>
  </w:docVars>
  <w:rsids>
    <w:rsidRoot w:val="2B491187"/>
    <w:rsid w:val="137518F2"/>
    <w:rsid w:val="3F635EC7"/>
    <w:rsid w:val="56B3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</Words>
  <Characters>2189</Characters>
  <Lines>0</Lines>
  <Paragraphs>0</Paragraphs>
  <TotalTime>8</TotalTime>
  <ScaleCrop>false</ScaleCrop>
  <LinksUpToDate>false</LinksUpToDate>
  <CharactersWithSpaces>2201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9T12:56:00Z</dcterms:created>
  <dc:creator>Cuixiang Wang</dc:creator>
  <cp:lastModifiedBy>Cuixiang Wang</cp:lastModifiedBy>
  <dcterms:modified xsi:type="dcterms:W3CDTF">2024-06-10T08:1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422DED64A87048BA81B81627FDECBFC9</vt:lpwstr>
  </property>
</Properties>
</file>